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919" w:rsidRPr="004C214B" w:rsidRDefault="00C30919" w:rsidP="00C30919">
      <w:pPr>
        <w:autoSpaceDE w:val="0"/>
        <w:autoSpaceDN w:val="0"/>
        <w:adjustRightInd w:val="0"/>
        <w:spacing w:line="360" w:lineRule="auto"/>
        <w:jc w:val="both"/>
        <w:rPr>
          <w:rFonts w:ascii="Arial" w:eastAsia="ArialMT" w:hAnsi="Arial" w:cs="Arial"/>
          <w:sz w:val="40"/>
          <w:szCs w:val="40"/>
        </w:rPr>
      </w:pPr>
      <w:r w:rsidRPr="00C30919">
        <w:rPr>
          <w:rFonts w:ascii="Arial" w:eastAsia="ArialMT" w:hAnsi="Arial" w:cs="Arial"/>
          <w:b/>
          <w:bCs/>
          <w:sz w:val="40"/>
          <w:szCs w:val="40"/>
        </w:rPr>
        <w:t xml:space="preserve">Supplementary Figure 1. </w:t>
      </w:r>
      <w:r w:rsidRPr="00C30919">
        <w:rPr>
          <w:rFonts w:ascii="Arial" w:eastAsia="ArialMT" w:hAnsi="Arial" w:cs="Arial" w:hint="eastAsia"/>
          <w:b/>
          <w:bCs/>
          <w:sz w:val="40"/>
          <w:szCs w:val="40"/>
        </w:rPr>
        <w:t xml:space="preserve">PDOs maintained similar </w:t>
      </w:r>
      <w:r w:rsidRPr="00C30919">
        <w:rPr>
          <w:rFonts w:ascii="Arial" w:eastAsia="ArialMT" w:hAnsi="Arial" w:cs="Arial"/>
          <w:b/>
          <w:bCs/>
          <w:sz w:val="40"/>
          <w:szCs w:val="40"/>
        </w:rPr>
        <w:t xml:space="preserve">histopathological features </w:t>
      </w:r>
      <w:r w:rsidRPr="00C30919">
        <w:rPr>
          <w:rFonts w:ascii="Arial" w:eastAsia="ArialMT" w:hAnsi="Arial" w:cs="Arial" w:hint="eastAsia"/>
          <w:b/>
          <w:bCs/>
          <w:sz w:val="40"/>
          <w:szCs w:val="40"/>
        </w:rPr>
        <w:t>of the paired source</w:t>
      </w:r>
      <w:r w:rsidRPr="00C30919">
        <w:rPr>
          <w:rFonts w:ascii="Arial" w:eastAsia="ArialMT" w:hAnsi="Arial" w:cs="Arial"/>
          <w:b/>
          <w:bCs/>
          <w:sz w:val="40"/>
          <w:szCs w:val="40"/>
        </w:rPr>
        <w:t xml:space="preserve"> </w:t>
      </w:r>
      <w:proofErr w:type="spellStart"/>
      <w:r w:rsidRPr="00C30919">
        <w:rPr>
          <w:rFonts w:ascii="Arial" w:eastAsia="ArialMT" w:hAnsi="Arial" w:cs="Arial"/>
          <w:b/>
          <w:bCs/>
          <w:sz w:val="40"/>
          <w:szCs w:val="40"/>
        </w:rPr>
        <w:t>tumor</w:t>
      </w:r>
      <w:proofErr w:type="spellEnd"/>
      <w:r w:rsidRPr="00C30919">
        <w:rPr>
          <w:rFonts w:ascii="Arial" w:eastAsia="ArialMT" w:hAnsi="Arial" w:cs="Arial"/>
          <w:b/>
          <w:bCs/>
          <w:sz w:val="40"/>
          <w:szCs w:val="40"/>
        </w:rPr>
        <w:t xml:space="preserve"> tissue</w:t>
      </w:r>
      <w:r w:rsidRPr="00C30919">
        <w:rPr>
          <w:rFonts w:ascii="Arial" w:eastAsia="ArialMT" w:hAnsi="Arial" w:cs="Arial" w:hint="eastAsia"/>
          <w:b/>
          <w:bCs/>
          <w:sz w:val="40"/>
          <w:szCs w:val="40"/>
        </w:rPr>
        <w:t>s</w:t>
      </w:r>
      <w:r w:rsidRPr="00C30919">
        <w:rPr>
          <w:rFonts w:ascii="Arial" w:eastAsia="ArialMT" w:hAnsi="Arial" w:cs="Arial"/>
          <w:b/>
          <w:bCs/>
          <w:sz w:val="40"/>
          <w:szCs w:val="40"/>
        </w:rPr>
        <w:t xml:space="preserve">. </w:t>
      </w:r>
      <w:r w:rsidRPr="00C30919">
        <w:rPr>
          <w:rFonts w:ascii="Arial" w:eastAsia="ArialMT" w:hAnsi="Arial" w:cs="Arial"/>
          <w:sz w:val="40"/>
          <w:szCs w:val="40"/>
        </w:rPr>
        <w:t>Representative H&amp;E staining</w:t>
      </w:r>
      <w:r w:rsidRPr="00C30919">
        <w:rPr>
          <w:rFonts w:ascii="Arial" w:eastAsia="ArialMT" w:hAnsi="Arial" w:cs="Arial" w:hint="eastAsia"/>
          <w:sz w:val="40"/>
          <w:szCs w:val="40"/>
        </w:rPr>
        <w:t xml:space="preserve"> images</w:t>
      </w:r>
      <w:r w:rsidRPr="00C30919">
        <w:rPr>
          <w:rFonts w:ascii="Arial" w:eastAsia="ArialMT" w:hAnsi="Arial" w:cs="Arial"/>
          <w:sz w:val="40"/>
          <w:szCs w:val="40"/>
        </w:rPr>
        <w:t xml:space="preserve"> of brain </w:t>
      </w:r>
      <w:proofErr w:type="spellStart"/>
      <w:r w:rsidRPr="00C30919">
        <w:rPr>
          <w:rFonts w:ascii="Arial" w:eastAsia="ArialMT" w:hAnsi="Arial" w:cs="Arial"/>
          <w:sz w:val="40"/>
          <w:szCs w:val="40"/>
        </w:rPr>
        <w:t>tumor</w:t>
      </w:r>
      <w:proofErr w:type="spellEnd"/>
      <w:r w:rsidRPr="00C30919">
        <w:rPr>
          <w:rFonts w:ascii="Arial" w:eastAsia="ArialMT" w:hAnsi="Arial" w:cs="Arial"/>
          <w:sz w:val="40"/>
          <w:szCs w:val="40"/>
        </w:rPr>
        <w:t xml:space="preserve"> organoids and </w:t>
      </w:r>
      <w:r w:rsidRPr="00C30919">
        <w:rPr>
          <w:rFonts w:ascii="Arial" w:eastAsia="ArialMT" w:hAnsi="Arial" w:cs="Arial" w:hint="eastAsia"/>
          <w:sz w:val="40"/>
          <w:szCs w:val="40"/>
        </w:rPr>
        <w:t xml:space="preserve">the corresponding source </w:t>
      </w:r>
      <w:r w:rsidRPr="00C30919">
        <w:rPr>
          <w:rFonts w:ascii="Arial" w:eastAsia="ArialMT" w:hAnsi="Arial" w:cs="Arial"/>
          <w:sz w:val="40"/>
          <w:szCs w:val="40"/>
        </w:rPr>
        <w:t xml:space="preserve">brain </w:t>
      </w:r>
      <w:proofErr w:type="spellStart"/>
      <w:r w:rsidRPr="00C30919">
        <w:rPr>
          <w:rFonts w:ascii="Arial" w:eastAsia="ArialMT" w:hAnsi="Arial" w:cs="Arial"/>
          <w:sz w:val="40"/>
          <w:szCs w:val="40"/>
        </w:rPr>
        <w:t>tumor</w:t>
      </w:r>
      <w:proofErr w:type="spellEnd"/>
      <w:r w:rsidRPr="00C30919">
        <w:rPr>
          <w:rFonts w:ascii="Arial" w:eastAsia="ArialMT" w:hAnsi="Arial" w:cs="Arial"/>
          <w:sz w:val="40"/>
          <w:szCs w:val="40"/>
        </w:rPr>
        <w:t xml:space="preserve"> tissues.</w:t>
      </w:r>
      <w:r w:rsidRPr="00C30919">
        <w:rPr>
          <w:rFonts w:ascii="Arial" w:hAnsi="Arial" w:cs="Arial" w:hint="eastAsia"/>
          <w:sz w:val="40"/>
          <w:szCs w:val="40"/>
        </w:rPr>
        <w:t xml:space="preserve"> </w:t>
      </w:r>
      <w:r w:rsidRPr="00C30919">
        <w:rPr>
          <w:rFonts w:ascii="Arial" w:hAnsi="Arial" w:cs="Arial"/>
          <w:sz w:val="40"/>
          <w:szCs w:val="40"/>
        </w:rPr>
        <w:t>CCCG0</w:t>
      </w:r>
      <w:bookmarkStart w:id="0" w:name="_GoBack"/>
      <w:bookmarkEnd w:id="0"/>
      <w:r w:rsidRPr="00C30919">
        <w:rPr>
          <w:rFonts w:ascii="Arial" w:hAnsi="Arial" w:cs="Arial"/>
          <w:sz w:val="40"/>
          <w:szCs w:val="40"/>
        </w:rPr>
        <w:t>15</w:t>
      </w:r>
      <w:r w:rsidRPr="00C30919">
        <w:rPr>
          <w:rFonts w:ascii="Arial" w:hAnsi="Arial" w:cs="Arial" w:hint="eastAsia"/>
          <w:sz w:val="40"/>
          <w:szCs w:val="40"/>
        </w:rPr>
        <w:t>, p</w:t>
      </w:r>
      <w:r w:rsidRPr="00C30919">
        <w:rPr>
          <w:rFonts w:ascii="Arial" w:hAnsi="Arial" w:cs="Arial"/>
          <w:sz w:val="40"/>
          <w:szCs w:val="40"/>
        </w:rPr>
        <w:t>atient #1</w:t>
      </w:r>
      <w:r w:rsidRPr="00C30919">
        <w:rPr>
          <w:rFonts w:ascii="Arial" w:hAnsi="Arial" w:cs="Arial" w:hint="eastAsia"/>
          <w:sz w:val="40"/>
          <w:szCs w:val="40"/>
        </w:rPr>
        <w:t>; CCCG</w:t>
      </w:r>
      <w:r w:rsidRPr="00C30919">
        <w:rPr>
          <w:rFonts w:ascii="Arial" w:hAnsi="Arial" w:cs="Arial"/>
          <w:sz w:val="40"/>
          <w:szCs w:val="40"/>
        </w:rPr>
        <w:t>0</w:t>
      </w:r>
      <w:r w:rsidRPr="00C30919">
        <w:rPr>
          <w:rFonts w:ascii="Arial" w:hAnsi="Arial" w:cs="Arial" w:hint="eastAsia"/>
          <w:sz w:val="40"/>
          <w:szCs w:val="40"/>
        </w:rPr>
        <w:t xml:space="preserve">24, </w:t>
      </w:r>
      <w:r w:rsidRPr="00C30919">
        <w:rPr>
          <w:rFonts w:ascii="Arial" w:hAnsi="Arial" w:cs="Arial"/>
          <w:sz w:val="40"/>
          <w:szCs w:val="40"/>
        </w:rPr>
        <w:t>patient #</w:t>
      </w:r>
      <w:r w:rsidRPr="00C30919">
        <w:rPr>
          <w:rFonts w:ascii="Arial" w:hAnsi="Arial" w:cs="Arial" w:hint="eastAsia"/>
          <w:sz w:val="40"/>
          <w:szCs w:val="40"/>
        </w:rPr>
        <w:t>3.</w:t>
      </w:r>
      <w:r w:rsidRPr="00C30919">
        <w:rPr>
          <w:rFonts w:ascii="Arial" w:eastAsia="ArialMT" w:hAnsi="Arial" w:cs="Arial"/>
          <w:sz w:val="40"/>
          <w:szCs w:val="40"/>
        </w:rPr>
        <w:t xml:space="preserve"> Scale bar, 100 </w:t>
      </w:r>
      <w:r w:rsidRPr="00C30919">
        <w:rPr>
          <w:rFonts w:ascii="Symbol" w:eastAsia="ArialMT" w:hAnsi="Symbol" w:cs="Arial"/>
          <w:sz w:val="40"/>
          <w:szCs w:val="40"/>
        </w:rPr>
        <w:t></w:t>
      </w:r>
      <w:r w:rsidRPr="00C30919">
        <w:rPr>
          <w:rFonts w:ascii="Arial" w:eastAsia="ArialMT" w:hAnsi="Arial" w:cs="Arial"/>
          <w:sz w:val="40"/>
          <w:szCs w:val="40"/>
        </w:rPr>
        <w:t>m.</w:t>
      </w:r>
    </w:p>
    <w:p w:rsidR="00E63612" w:rsidRDefault="00E63612"/>
    <w:sectPr w:rsidR="00E63612" w:rsidSect="00C30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606"/>
    <w:rsid w:val="00005607"/>
    <w:rsid w:val="00011F92"/>
    <w:rsid w:val="000179F0"/>
    <w:rsid w:val="00020013"/>
    <w:rsid w:val="00021BB7"/>
    <w:rsid w:val="000242A8"/>
    <w:rsid w:val="00026DB5"/>
    <w:rsid w:val="0003340B"/>
    <w:rsid w:val="000344F5"/>
    <w:rsid w:val="00044B1A"/>
    <w:rsid w:val="00045C4C"/>
    <w:rsid w:val="0004749B"/>
    <w:rsid w:val="00053570"/>
    <w:rsid w:val="00055897"/>
    <w:rsid w:val="00061EE5"/>
    <w:rsid w:val="00064AB8"/>
    <w:rsid w:val="0006556E"/>
    <w:rsid w:val="000804CB"/>
    <w:rsid w:val="00081D48"/>
    <w:rsid w:val="00092815"/>
    <w:rsid w:val="00092B0B"/>
    <w:rsid w:val="00094358"/>
    <w:rsid w:val="00094404"/>
    <w:rsid w:val="000A52F3"/>
    <w:rsid w:val="000A586F"/>
    <w:rsid w:val="000A7B53"/>
    <w:rsid w:val="000B094D"/>
    <w:rsid w:val="000B299F"/>
    <w:rsid w:val="000B62B7"/>
    <w:rsid w:val="000B75FD"/>
    <w:rsid w:val="000C164A"/>
    <w:rsid w:val="000C243D"/>
    <w:rsid w:val="000C3185"/>
    <w:rsid w:val="000C55D3"/>
    <w:rsid w:val="000D3099"/>
    <w:rsid w:val="000D347D"/>
    <w:rsid w:val="000D7BCC"/>
    <w:rsid w:val="000F2CAE"/>
    <w:rsid w:val="000F48A8"/>
    <w:rsid w:val="000F557A"/>
    <w:rsid w:val="00111D06"/>
    <w:rsid w:val="001176DC"/>
    <w:rsid w:val="00117D49"/>
    <w:rsid w:val="00121021"/>
    <w:rsid w:val="00123C25"/>
    <w:rsid w:val="00124078"/>
    <w:rsid w:val="001328AC"/>
    <w:rsid w:val="0013713B"/>
    <w:rsid w:val="00140F04"/>
    <w:rsid w:val="0014343D"/>
    <w:rsid w:val="00145B1E"/>
    <w:rsid w:val="001462DD"/>
    <w:rsid w:val="0015396C"/>
    <w:rsid w:val="00160882"/>
    <w:rsid w:val="0016194C"/>
    <w:rsid w:val="00172A87"/>
    <w:rsid w:val="0019551B"/>
    <w:rsid w:val="001A5202"/>
    <w:rsid w:val="001B07B1"/>
    <w:rsid w:val="001B32C6"/>
    <w:rsid w:val="001B6E74"/>
    <w:rsid w:val="001B72B7"/>
    <w:rsid w:val="001C0C1F"/>
    <w:rsid w:val="001C1B87"/>
    <w:rsid w:val="001C437F"/>
    <w:rsid w:val="001D0970"/>
    <w:rsid w:val="001D2A22"/>
    <w:rsid w:val="001D471D"/>
    <w:rsid w:val="001E073D"/>
    <w:rsid w:val="001E2512"/>
    <w:rsid w:val="001F0234"/>
    <w:rsid w:val="001F4520"/>
    <w:rsid w:val="00201FDF"/>
    <w:rsid w:val="00204022"/>
    <w:rsid w:val="002157D9"/>
    <w:rsid w:val="0021786D"/>
    <w:rsid w:val="00220204"/>
    <w:rsid w:val="00230F21"/>
    <w:rsid w:val="0023335E"/>
    <w:rsid w:val="00233D00"/>
    <w:rsid w:val="00235D69"/>
    <w:rsid w:val="0023792D"/>
    <w:rsid w:val="00237F7E"/>
    <w:rsid w:val="002442D3"/>
    <w:rsid w:val="002449E8"/>
    <w:rsid w:val="002476F6"/>
    <w:rsid w:val="00261576"/>
    <w:rsid w:val="00263D62"/>
    <w:rsid w:val="00270CA7"/>
    <w:rsid w:val="00274660"/>
    <w:rsid w:val="00275A7F"/>
    <w:rsid w:val="00281B90"/>
    <w:rsid w:val="002828A1"/>
    <w:rsid w:val="00294EF6"/>
    <w:rsid w:val="00297794"/>
    <w:rsid w:val="002978F1"/>
    <w:rsid w:val="002A5903"/>
    <w:rsid w:val="002A67E0"/>
    <w:rsid w:val="002B1D9F"/>
    <w:rsid w:val="002B468E"/>
    <w:rsid w:val="002B4ADA"/>
    <w:rsid w:val="002C119F"/>
    <w:rsid w:val="002D1D2C"/>
    <w:rsid w:val="002E48DF"/>
    <w:rsid w:val="002E4E9B"/>
    <w:rsid w:val="002F12FD"/>
    <w:rsid w:val="003008B9"/>
    <w:rsid w:val="00302782"/>
    <w:rsid w:val="0030311A"/>
    <w:rsid w:val="003040A8"/>
    <w:rsid w:val="003068F9"/>
    <w:rsid w:val="0030789F"/>
    <w:rsid w:val="00310DEB"/>
    <w:rsid w:val="003147A1"/>
    <w:rsid w:val="0032350F"/>
    <w:rsid w:val="003275C2"/>
    <w:rsid w:val="00327E5D"/>
    <w:rsid w:val="003301FB"/>
    <w:rsid w:val="00332B93"/>
    <w:rsid w:val="0033316B"/>
    <w:rsid w:val="003404D4"/>
    <w:rsid w:val="003430A4"/>
    <w:rsid w:val="003431E1"/>
    <w:rsid w:val="00344662"/>
    <w:rsid w:val="00347B02"/>
    <w:rsid w:val="00351D43"/>
    <w:rsid w:val="003559A4"/>
    <w:rsid w:val="00371A58"/>
    <w:rsid w:val="003722F9"/>
    <w:rsid w:val="003A1CBA"/>
    <w:rsid w:val="003A277F"/>
    <w:rsid w:val="003A3B88"/>
    <w:rsid w:val="003A3D97"/>
    <w:rsid w:val="003B0658"/>
    <w:rsid w:val="003B5DE7"/>
    <w:rsid w:val="003D1FEC"/>
    <w:rsid w:val="003D2804"/>
    <w:rsid w:val="003D2E8A"/>
    <w:rsid w:val="003D3D0F"/>
    <w:rsid w:val="003D679F"/>
    <w:rsid w:val="003D737A"/>
    <w:rsid w:val="003E0446"/>
    <w:rsid w:val="003E501E"/>
    <w:rsid w:val="003E53E2"/>
    <w:rsid w:val="003F34F1"/>
    <w:rsid w:val="0040156E"/>
    <w:rsid w:val="0040165F"/>
    <w:rsid w:val="0041197F"/>
    <w:rsid w:val="00413538"/>
    <w:rsid w:val="00420310"/>
    <w:rsid w:val="00421BCF"/>
    <w:rsid w:val="00422BB0"/>
    <w:rsid w:val="00423857"/>
    <w:rsid w:val="004239B2"/>
    <w:rsid w:val="00427614"/>
    <w:rsid w:val="004310A5"/>
    <w:rsid w:val="004334A4"/>
    <w:rsid w:val="00436AAD"/>
    <w:rsid w:val="00451DB5"/>
    <w:rsid w:val="004817F8"/>
    <w:rsid w:val="00486EE7"/>
    <w:rsid w:val="00492B5C"/>
    <w:rsid w:val="004A03DB"/>
    <w:rsid w:val="004A24A0"/>
    <w:rsid w:val="004A63B0"/>
    <w:rsid w:val="004B2B93"/>
    <w:rsid w:val="004B46EA"/>
    <w:rsid w:val="004B5297"/>
    <w:rsid w:val="004B746E"/>
    <w:rsid w:val="004C2133"/>
    <w:rsid w:val="004C2C85"/>
    <w:rsid w:val="004C5404"/>
    <w:rsid w:val="004D26F1"/>
    <w:rsid w:val="004D5153"/>
    <w:rsid w:val="004D5E3E"/>
    <w:rsid w:val="004D5E91"/>
    <w:rsid w:val="004D78EA"/>
    <w:rsid w:val="004F0988"/>
    <w:rsid w:val="004F1F7A"/>
    <w:rsid w:val="004F4302"/>
    <w:rsid w:val="004F580B"/>
    <w:rsid w:val="004F7AA9"/>
    <w:rsid w:val="0050153C"/>
    <w:rsid w:val="00501FCF"/>
    <w:rsid w:val="00514E65"/>
    <w:rsid w:val="00515C9B"/>
    <w:rsid w:val="00522731"/>
    <w:rsid w:val="005233CE"/>
    <w:rsid w:val="005243E6"/>
    <w:rsid w:val="00525EA5"/>
    <w:rsid w:val="00527DA0"/>
    <w:rsid w:val="00534596"/>
    <w:rsid w:val="00542E37"/>
    <w:rsid w:val="00547303"/>
    <w:rsid w:val="00552EAF"/>
    <w:rsid w:val="005619D7"/>
    <w:rsid w:val="00564069"/>
    <w:rsid w:val="00566556"/>
    <w:rsid w:val="00571DDC"/>
    <w:rsid w:val="00572464"/>
    <w:rsid w:val="005808B5"/>
    <w:rsid w:val="005813BF"/>
    <w:rsid w:val="005834DB"/>
    <w:rsid w:val="00584B55"/>
    <w:rsid w:val="00597770"/>
    <w:rsid w:val="005A26F9"/>
    <w:rsid w:val="005A5BFD"/>
    <w:rsid w:val="005C0A9A"/>
    <w:rsid w:val="005C0E68"/>
    <w:rsid w:val="005C325C"/>
    <w:rsid w:val="005C3FD2"/>
    <w:rsid w:val="005C72C4"/>
    <w:rsid w:val="005D75FF"/>
    <w:rsid w:val="005D7E07"/>
    <w:rsid w:val="005E376A"/>
    <w:rsid w:val="005E694C"/>
    <w:rsid w:val="005F016C"/>
    <w:rsid w:val="005F50E0"/>
    <w:rsid w:val="00601099"/>
    <w:rsid w:val="006037E1"/>
    <w:rsid w:val="00611B88"/>
    <w:rsid w:val="006141E3"/>
    <w:rsid w:val="00615985"/>
    <w:rsid w:val="00616F4E"/>
    <w:rsid w:val="00637E85"/>
    <w:rsid w:val="0064687D"/>
    <w:rsid w:val="00646CEA"/>
    <w:rsid w:val="0065372F"/>
    <w:rsid w:val="0066488F"/>
    <w:rsid w:val="00665CD7"/>
    <w:rsid w:val="00665D5E"/>
    <w:rsid w:val="006678C2"/>
    <w:rsid w:val="00667CF6"/>
    <w:rsid w:val="0067176A"/>
    <w:rsid w:val="0067639D"/>
    <w:rsid w:val="006777A1"/>
    <w:rsid w:val="00684884"/>
    <w:rsid w:val="0069012F"/>
    <w:rsid w:val="0069089C"/>
    <w:rsid w:val="00691667"/>
    <w:rsid w:val="00692D5A"/>
    <w:rsid w:val="006A444B"/>
    <w:rsid w:val="006B5ACB"/>
    <w:rsid w:val="006C16B8"/>
    <w:rsid w:val="006C68CA"/>
    <w:rsid w:val="006C6F70"/>
    <w:rsid w:val="006E1063"/>
    <w:rsid w:val="006E7B2C"/>
    <w:rsid w:val="006F34D2"/>
    <w:rsid w:val="006F6FFB"/>
    <w:rsid w:val="00700796"/>
    <w:rsid w:val="007038F3"/>
    <w:rsid w:val="0071006C"/>
    <w:rsid w:val="007139C1"/>
    <w:rsid w:val="00716618"/>
    <w:rsid w:val="007208FF"/>
    <w:rsid w:val="007238FF"/>
    <w:rsid w:val="007319BF"/>
    <w:rsid w:val="00734FAC"/>
    <w:rsid w:val="00743AB4"/>
    <w:rsid w:val="0074413D"/>
    <w:rsid w:val="007552FA"/>
    <w:rsid w:val="007555A3"/>
    <w:rsid w:val="00761B39"/>
    <w:rsid w:val="00772446"/>
    <w:rsid w:val="007728B5"/>
    <w:rsid w:val="0077449E"/>
    <w:rsid w:val="0077472D"/>
    <w:rsid w:val="00780AF1"/>
    <w:rsid w:val="00786D28"/>
    <w:rsid w:val="0078792A"/>
    <w:rsid w:val="0079146B"/>
    <w:rsid w:val="007A5C20"/>
    <w:rsid w:val="007B405E"/>
    <w:rsid w:val="007B4980"/>
    <w:rsid w:val="007C0396"/>
    <w:rsid w:val="007C09DA"/>
    <w:rsid w:val="007C1E6E"/>
    <w:rsid w:val="007D0F5E"/>
    <w:rsid w:val="007E131E"/>
    <w:rsid w:val="007E7E16"/>
    <w:rsid w:val="007F0E5E"/>
    <w:rsid w:val="007F1109"/>
    <w:rsid w:val="007F6D09"/>
    <w:rsid w:val="00805EDF"/>
    <w:rsid w:val="00811D63"/>
    <w:rsid w:val="00821073"/>
    <w:rsid w:val="008238AA"/>
    <w:rsid w:val="00837756"/>
    <w:rsid w:val="00843AB1"/>
    <w:rsid w:val="00856D12"/>
    <w:rsid w:val="00866AE6"/>
    <w:rsid w:val="00867D07"/>
    <w:rsid w:val="00871657"/>
    <w:rsid w:val="00872AC9"/>
    <w:rsid w:val="0087642C"/>
    <w:rsid w:val="00880C2A"/>
    <w:rsid w:val="00881CF9"/>
    <w:rsid w:val="008862F9"/>
    <w:rsid w:val="00887434"/>
    <w:rsid w:val="0089112F"/>
    <w:rsid w:val="00893006"/>
    <w:rsid w:val="008932F4"/>
    <w:rsid w:val="00893D2F"/>
    <w:rsid w:val="008A13F2"/>
    <w:rsid w:val="008A6C43"/>
    <w:rsid w:val="008B5F51"/>
    <w:rsid w:val="008C31E5"/>
    <w:rsid w:val="008C404C"/>
    <w:rsid w:val="008D0F48"/>
    <w:rsid w:val="008E20E9"/>
    <w:rsid w:val="008E2B63"/>
    <w:rsid w:val="008E415A"/>
    <w:rsid w:val="009054CF"/>
    <w:rsid w:val="0090654C"/>
    <w:rsid w:val="00917535"/>
    <w:rsid w:val="009215E6"/>
    <w:rsid w:val="00926F71"/>
    <w:rsid w:val="00931581"/>
    <w:rsid w:val="00933E7B"/>
    <w:rsid w:val="0094387F"/>
    <w:rsid w:val="009477B3"/>
    <w:rsid w:val="009545CD"/>
    <w:rsid w:val="00963291"/>
    <w:rsid w:val="0097104A"/>
    <w:rsid w:val="009714E9"/>
    <w:rsid w:val="00973774"/>
    <w:rsid w:val="00983287"/>
    <w:rsid w:val="00992943"/>
    <w:rsid w:val="009A2BD7"/>
    <w:rsid w:val="009A3DA9"/>
    <w:rsid w:val="009B2364"/>
    <w:rsid w:val="009B24CD"/>
    <w:rsid w:val="009B61C7"/>
    <w:rsid w:val="009C0A0D"/>
    <w:rsid w:val="009C1394"/>
    <w:rsid w:val="009D0FBD"/>
    <w:rsid w:val="009D7226"/>
    <w:rsid w:val="009E242D"/>
    <w:rsid w:val="009E6D45"/>
    <w:rsid w:val="009F79AD"/>
    <w:rsid w:val="009F7A25"/>
    <w:rsid w:val="00A02EDE"/>
    <w:rsid w:val="00A070FB"/>
    <w:rsid w:val="00A07555"/>
    <w:rsid w:val="00A11956"/>
    <w:rsid w:val="00A145CE"/>
    <w:rsid w:val="00A247E1"/>
    <w:rsid w:val="00A35DDB"/>
    <w:rsid w:val="00A375E2"/>
    <w:rsid w:val="00A400A3"/>
    <w:rsid w:val="00A46559"/>
    <w:rsid w:val="00A46A4E"/>
    <w:rsid w:val="00A53BC9"/>
    <w:rsid w:val="00A56680"/>
    <w:rsid w:val="00A57DD6"/>
    <w:rsid w:val="00A60557"/>
    <w:rsid w:val="00A631A5"/>
    <w:rsid w:val="00A63C19"/>
    <w:rsid w:val="00A643E4"/>
    <w:rsid w:val="00A70309"/>
    <w:rsid w:val="00A7046F"/>
    <w:rsid w:val="00A74667"/>
    <w:rsid w:val="00A77CC2"/>
    <w:rsid w:val="00A861BC"/>
    <w:rsid w:val="00A86B83"/>
    <w:rsid w:val="00A90290"/>
    <w:rsid w:val="00A931E4"/>
    <w:rsid w:val="00A95B8C"/>
    <w:rsid w:val="00A97645"/>
    <w:rsid w:val="00AA34DD"/>
    <w:rsid w:val="00AC03C4"/>
    <w:rsid w:val="00AC50A6"/>
    <w:rsid w:val="00AC69C8"/>
    <w:rsid w:val="00AD59C2"/>
    <w:rsid w:val="00AE638E"/>
    <w:rsid w:val="00AF0EA3"/>
    <w:rsid w:val="00B010DA"/>
    <w:rsid w:val="00B02CC6"/>
    <w:rsid w:val="00B04FAA"/>
    <w:rsid w:val="00B05C35"/>
    <w:rsid w:val="00B06079"/>
    <w:rsid w:val="00B11F52"/>
    <w:rsid w:val="00B2242F"/>
    <w:rsid w:val="00B353C9"/>
    <w:rsid w:val="00B360FB"/>
    <w:rsid w:val="00B3735E"/>
    <w:rsid w:val="00B43F73"/>
    <w:rsid w:val="00B44043"/>
    <w:rsid w:val="00B451D8"/>
    <w:rsid w:val="00B457EB"/>
    <w:rsid w:val="00B471D9"/>
    <w:rsid w:val="00B53B02"/>
    <w:rsid w:val="00B558DE"/>
    <w:rsid w:val="00B63B38"/>
    <w:rsid w:val="00B65125"/>
    <w:rsid w:val="00B66870"/>
    <w:rsid w:val="00B675BB"/>
    <w:rsid w:val="00B71F40"/>
    <w:rsid w:val="00B80162"/>
    <w:rsid w:val="00B811F4"/>
    <w:rsid w:val="00B8211A"/>
    <w:rsid w:val="00B8290F"/>
    <w:rsid w:val="00B832DC"/>
    <w:rsid w:val="00B8482F"/>
    <w:rsid w:val="00B86BCD"/>
    <w:rsid w:val="00B93DA5"/>
    <w:rsid w:val="00B96359"/>
    <w:rsid w:val="00B96C85"/>
    <w:rsid w:val="00BB02B2"/>
    <w:rsid w:val="00BB1D15"/>
    <w:rsid w:val="00BB2796"/>
    <w:rsid w:val="00BB5A22"/>
    <w:rsid w:val="00BC0CB6"/>
    <w:rsid w:val="00BD291B"/>
    <w:rsid w:val="00BD6246"/>
    <w:rsid w:val="00BE35BA"/>
    <w:rsid w:val="00BE4124"/>
    <w:rsid w:val="00BF20BD"/>
    <w:rsid w:val="00BF2606"/>
    <w:rsid w:val="00BF7A19"/>
    <w:rsid w:val="00C0026C"/>
    <w:rsid w:val="00C0111C"/>
    <w:rsid w:val="00C042FE"/>
    <w:rsid w:val="00C055D1"/>
    <w:rsid w:val="00C06C82"/>
    <w:rsid w:val="00C07D9F"/>
    <w:rsid w:val="00C113C3"/>
    <w:rsid w:val="00C265FD"/>
    <w:rsid w:val="00C30919"/>
    <w:rsid w:val="00C30FAF"/>
    <w:rsid w:val="00C34349"/>
    <w:rsid w:val="00C41A3D"/>
    <w:rsid w:val="00C502DD"/>
    <w:rsid w:val="00C50838"/>
    <w:rsid w:val="00C50DFD"/>
    <w:rsid w:val="00C54F4B"/>
    <w:rsid w:val="00C600FC"/>
    <w:rsid w:val="00C61180"/>
    <w:rsid w:val="00C6732C"/>
    <w:rsid w:val="00C77BBE"/>
    <w:rsid w:val="00C807EB"/>
    <w:rsid w:val="00C836E3"/>
    <w:rsid w:val="00C97AD5"/>
    <w:rsid w:val="00CA1118"/>
    <w:rsid w:val="00CA2AA3"/>
    <w:rsid w:val="00CA3D28"/>
    <w:rsid w:val="00CA57FD"/>
    <w:rsid w:val="00CB2C3B"/>
    <w:rsid w:val="00CC0041"/>
    <w:rsid w:val="00CC0E80"/>
    <w:rsid w:val="00CC0E81"/>
    <w:rsid w:val="00CD0AB8"/>
    <w:rsid w:val="00CD1EF2"/>
    <w:rsid w:val="00CD3A97"/>
    <w:rsid w:val="00CE365A"/>
    <w:rsid w:val="00CE6FB2"/>
    <w:rsid w:val="00CF0E51"/>
    <w:rsid w:val="00CF1619"/>
    <w:rsid w:val="00CF4570"/>
    <w:rsid w:val="00CF58FF"/>
    <w:rsid w:val="00CF7C4C"/>
    <w:rsid w:val="00D07F20"/>
    <w:rsid w:val="00D2175A"/>
    <w:rsid w:val="00D219E8"/>
    <w:rsid w:val="00D3022E"/>
    <w:rsid w:val="00D30EB8"/>
    <w:rsid w:val="00D31F23"/>
    <w:rsid w:val="00D35097"/>
    <w:rsid w:val="00D36807"/>
    <w:rsid w:val="00D46BA4"/>
    <w:rsid w:val="00D477AF"/>
    <w:rsid w:val="00D536DD"/>
    <w:rsid w:val="00D57BBE"/>
    <w:rsid w:val="00D62254"/>
    <w:rsid w:val="00D6511E"/>
    <w:rsid w:val="00D65AC7"/>
    <w:rsid w:val="00D72175"/>
    <w:rsid w:val="00D84303"/>
    <w:rsid w:val="00D934FB"/>
    <w:rsid w:val="00D946B2"/>
    <w:rsid w:val="00D94B8B"/>
    <w:rsid w:val="00D961A6"/>
    <w:rsid w:val="00DA33D2"/>
    <w:rsid w:val="00DA4B3B"/>
    <w:rsid w:val="00DA583D"/>
    <w:rsid w:val="00DB3487"/>
    <w:rsid w:val="00DB351E"/>
    <w:rsid w:val="00DB3637"/>
    <w:rsid w:val="00DB46F2"/>
    <w:rsid w:val="00DC327C"/>
    <w:rsid w:val="00DC6333"/>
    <w:rsid w:val="00DD274D"/>
    <w:rsid w:val="00DE0075"/>
    <w:rsid w:val="00DE0986"/>
    <w:rsid w:val="00E0050E"/>
    <w:rsid w:val="00E12B17"/>
    <w:rsid w:val="00E1475C"/>
    <w:rsid w:val="00E15712"/>
    <w:rsid w:val="00E21952"/>
    <w:rsid w:val="00E37C02"/>
    <w:rsid w:val="00E41131"/>
    <w:rsid w:val="00E4133F"/>
    <w:rsid w:val="00E434CF"/>
    <w:rsid w:val="00E43F9E"/>
    <w:rsid w:val="00E461DC"/>
    <w:rsid w:val="00E50F25"/>
    <w:rsid w:val="00E63612"/>
    <w:rsid w:val="00E66990"/>
    <w:rsid w:val="00E83FF4"/>
    <w:rsid w:val="00E85AD1"/>
    <w:rsid w:val="00E87208"/>
    <w:rsid w:val="00EA2122"/>
    <w:rsid w:val="00EA28FF"/>
    <w:rsid w:val="00EA3844"/>
    <w:rsid w:val="00EA41B4"/>
    <w:rsid w:val="00EA5252"/>
    <w:rsid w:val="00EB1A78"/>
    <w:rsid w:val="00EB6C88"/>
    <w:rsid w:val="00EC0B18"/>
    <w:rsid w:val="00EC241F"/>
    <w:rsid w:val="00EC3BC5"/>
    <w:rsid w:val="00ED0353"/>
    <w:rsid w:val="00ED0812"/>
    <w:rsid w:val="00ED18A1"/>
    <w:rsid w:val="00ED41A7"/>
    <w:rsid w:val="00EE2296"/>
    <w:rsid w:val="00EE5B14"/>
    <w:rsid w:val="00EE6267"/>
    <w:rsid w:val="00EE6F4B"/>
    <w:rsid w:val="00EF2D45"/>
    <w:rsid w:val="00F1077F"/>
    <w:rsid w:val="00F237DD"/>
    <w:rsid w:val="00F246D3"/>
    <w:rsid w:val="00F30AA4"/>
    <w:rsid w:val="00F335F8"/>
    <w:rsid w:val="00F338E0"/>
    <w:rsid w:val="00F42F98"/>
    <w:rsid w:val="00F43A7E"/>
    <w:rsid w:val="00F4516C"/>
    <w:rsid w:val="00F47549"/>
    <w:rsid w:val="00F563C4"/>
    <w:rsid w:val="00F60942"/>
    <w:rsid w:val="00F61516"/>
    <w:rsid w:val="00F72E4B"/>
    <w:rsid w:val="00F767FD"/>
    <w:rsid w:val="00F773F7"/>
    <w:rsid w:val="00F815F2"/>
    <w:rsid w:val="00F86513"/>
    <w:rsid w:val="00F86C20"/>
    <w:rsid w:val="00F878AA"/>
    <w:rsid w:val="00F87DB7"/>
    <w:rsid w:val="00F940C8"/>
    <w:rsid w:val="00F96BEE"/>
    <w:rsid w:val="00F9737D"/>
    <w:rsid w:val="00FB4334"/>
    <w:rsid w:val="00FC0663"/>
    <w:rsid w:val="00FD580E"/>
    <w:rsid w:val="00FD6E4F"/>
    <w:rsid w:val="00FD7A2F"/>
    <w:rsid w:val="00FD7A8F"/>
    <w:rsid w:val="00FE1E0B"/>
    <w:rsid w:val="00FF4BF7"/>
    <w:rsid w:val="00FF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40A82-F7A0-471A-AC7B-24408EAD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2-09-14T10:11:00Z</dcterms:created>
  <dcterms:modified xsi:type="dcterms:W3CDTF">2022-09-14T10:11:00Z</dcterms:modified>
</cp:coreProperties>
</file>